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2" w:firstLineChars="200"/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Cs w:val="21"/>
        </w:rPr>
        <w:t>Characterization and Mechanism of Linearized-microcystinase Involved in Bacterial Degradation of Microcystins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Jia Wei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Feiyu Huang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Hai Feng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Isaac Yaw Massey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Tezi Clara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ingxin Long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Yi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o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Jiayou Lu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ei Yang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Hunan Provincial Key Laboratory of Clinical Epidemiology, Xiangya School of Public Health, Central South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University, Changsha 410078, China; 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</w:rPr>
        <w:t xml:space="preserve"> Hunan Province Key Laboratory of Typical Environmental Pollution and Health Hazards, School of Public Health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</w:rPr>
        <w:t xml:space="preserve">University of South China, Hengyang 421001, China; </w:t>
      </w:r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</w:rPr>
        <w:t xml:space="preserve"> Key Laboratory of Environmental Medicine Engineering, Ministry of Education, School of Public Health Southeast University, Nanjing 210009, China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;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*Corresponding author. E-mail: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yangfeilong</w:t>
      </w:r>
      <w:r>
        <w:rPr>
          <w:rFonts w:hint="default" w:ascii="Times New Roman" w:hAnsi="Times New Roman" w:cs="Times New Roman"/>
          <w:color w:val="auto"/>
        </w:rPr>
        <w:t>@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26.com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</w:rPr>
        <w:t xml:space="preserve"> (F.Y.)</w:t>
      </w:r>
    </w:p>
    <w:p>
      <w:r>
        <w:br w:type="page"/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bCs/>
          <w:lang w:val="en-US" w:eastAsia="zh-CN"/>
        </w:rPr>
      </w:pPr>
      <w:r>
        <w:rPr>
          <w:rFonts w:hint="eastAsia" w:ascii="Times New Roman" w:hAnsi="Times New Roman" w:cs="Times New Roman"/>
          <w:bCs/>
          <w:lang w:val="en-US" w:eastAsia="zh-CN"/>
        </w:rPr>
        <w:drawing>
          <wp:inline distT="0" distB="0" distL="114300" distR="114300">
            <wp:extent cx="3681730" cy="2523490"/>
            <wp:effectExtent l="0" t="0" r="0" b="10795"/>
            <wp:docPr id="4" name="图片 4" descr="速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速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173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80" w:firstLineChars="200"/>
        <w:jc w:val="center"/>
        <w:rPr>
          <w:rFonts w:hint="default" w:ascii="Times New Roman" w:hAnsi="Times New Roman" w:cs="Times New Roman" w:eastAsiaTheme="minorEastAsia"/>
          <w:bCs/>
          <w:lang w:val="en-US" w:eastAsia="zh-CN"/>
        </w:rPr>
      </w:pPr>
      <w:r>
        <w:rPr>
          <w:rFonts w:hint="eastAsia" w:ascii="Times New Roman" w:hAnsi="Times New Roman" w:cs="Times New Roman"/>
          <w:bCs/>
          <w:lang w:val="en-US" w:eastAsia="zh-CN"/>
        </w:rPr>
        <w:t xml:space="preserve">Figure S1. </w:t>
      </w:r>
      <w:r>
        <w:rPr>
          <w:rFonts w:hint="eastAsia" w:ascii="Times New Roman" w:hAnsi="Times New Roman"/>
          <w:sz w:val="24"/>
        </w:rPr>
        <w:t xml:space="preserve">Effect of </w:t>
      </w:r>
      <w:r>
        <w:rPr>
          <w:rFonts w:hint="eastAsia" w:ascii="Times New Roman" w:hAnsi="Times New Roman"/>
          <w:sz w:val="24"/>
          <w:lang w:val="en-US" w:eastAsia="zh-CN"/>
        </w:rPr>
        <w:t>initial linearized MC-LR concentration on the degradation velocity of linearized MC-LR by linearized-microcystinase.</w:t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bCs/>
        </w:rPr>
      </w:pP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</w:rPr>
        <w:drawing>
          <wp:inline distT="0" distB="0" distL="114300" distR="114300">
            <wp:extent cx="2834005" cy="2291080"/>
            <wp:effectExtent l="0" t="0" r="4445" b="13970"/>
            <wp:docPr id="8" name="图片 8" descr="query_cartoon_memsat_sv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query_cartoon_memsat_svm"/>
                    <pic:cNvPicPr>
                      <a:picLocks noChangeAspect="1"/>
                    </pic:cNvPicPr>
                  </pic:nvPicPr>
                  <pic:blipFill>
                    <a:blip r:embed="rId5"/>
                    <a:srcRect t="19510" b="11477"/>
                    <a:stretch>
                      <a:fillRect/>
                    </a:stretch>
                  </pic:blipFill>
                  <pic:spPr>
                    <a:xfrm>
                      <a:off x="0" y="0"/>
                      <a:ext cx="2834005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</w:rPr>
        <w:t>Figure S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Predicted transmembrane helix regions of microcystinase by Phyre 2. Cell membrane is presented as the gray shaded area. S1 is transmembrane domains of  linearized-microcystinase.</w:t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5268595" cy="1583690"/>
            <wp:effectExtent l="0" t="0" r="8255" b="16510"/>
            <wp:docPr id="1" name="图片 1" descr="linearized MC-L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inearized MC-L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bCs/>
          <w:lang w:val="en-US" w:eastAsia="zh-CN"/>
        </w:rPr>
      </w:pPr>
      <w:r>
        <w:rPr>
          <w:rFonts w:hint="eastAsia" w:ascii="Times New Roman" w:hAnsi="Times New Roman" w:cs="Times New Roman"/>
          <w:bCs/>
        </w:rPr>
        <w:t>Figure S</w:t>
      </w:r>
      <w:r>
        <w:rPr>
          <w:rFonts w:hint="eastAsia" w:ascii="Times New Roman" w:hAnsi="Times New Roman" w:cs="Times New Roman"/>
          <w:bCs/>
          <w:lang w:val="en-US" w:eastAsia="zh-CN"/>
        </w:rPr>
        <w:t>3. Chemical structure of linearized MC-LR.</w:t>
      </w: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bCs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bCs/>
          <w:lang w:val="en-US" w:eastAsia="zh-CN"/>
        </w:rPr>
      </w:pPr>
    </w:p>
    <w:p>
      <w:pPr>
        <w:spacing w:line="360" w:lineRule="auto"/>
        <w:ind w:firstLine="480" w:firstLineChars="200"/>
        <w:jc w:val="center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/>
    <w:sectPr>
      <w:pgSz w:w="11850" w:h="16783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D23B9C"/>
    <w:rsid w:val="011B0A87"/>
    <w:rsid w:val="12F1406C"/>
    <w:rsid w:val="1F95628A"/>
    <w:rsid w:val="21D23B9C"/>
    <w:rsid w:val="27696123"/>
    <w:rsid w:val="2CE626BD"/>
    <w:rsid w:val="31C25707"/>
    <w:rsid w:val="35055149"/>
    <w:rsid w:val="3F135178"/>
    <w:rsid w:val="4A9C460C"/>
    <w:rsid w:val="624C3FCB"/>
    <w:rsid w:val="652A3CE5"/>
    <w:rsid w:val="653D1273"/>
    <w:rsid w:val="7A91459F"/>
    <w:rsid w:val="7B39052A"/>
    <w:rsid w:val="7DAC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2:59:00Z</dcterms:created>
  <dc:creator>wj佳</dc:creator>
  <cp:lastModifiedBy>韦佳</cp:lastModifiedBy>
  <dcterms:modified xsi:type="dcterms:W3CDTF">2021-03-14T15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